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CD46E" w14:textId="77777777" w:rsidR="00B86E93" w:rsidRPr="00EB10E8" w:rsidRDefault="00B86E93" w:rsidP="00B86E93">
      <w:pPr>
        <w:jc w:val="both"/>
        <w:rPr>
          <w:rFonts w:ascii="Times New Roman" w:hAnsi="Times New Roman" w:cs="Times New Roman"/>
          <w:b/>
          <w:bCs/>
        </w:rPr>
      </w:pPr>
      <w:r w:rsidRPr="00EB10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EB10E8">
        <w:rPr>
          <w:rFonts w:ascii="Times New Roman" w:hAnsi="Times New Roman" w:cs="Times New Roman"/>
          <w:b/>
          <w:bCs/>
        </w:rPr>
        <w:t xml:space="preserve"> Putative candidate genes and molecular functions in the 65.4 kb region of linked SNPs for Total Root Length (TRL) under aluminium str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1728"/>
        <w:gridCol w:w="661"/>
        <w:gridCol w:w="1116"/>
        <w:gridCol w:w="1783"/>
        <w:gridCol w:w="2183"/>
        <w:gridCol w:w="3015"/>
        <w:gridCol w:w="1803"/>
      </w:tblGrid>
      <w:tr w:rsidR="00B86E93" w:rsidRPr="0020745B" w14:paraId="60D02AAE" w14:textId="77777777" w:rsidTr="005A53E1">
        <w:tc>
          <w:tcPr>
            <w:tcW w:w="0" w:type="auto"/>
            <w:hideMark/>
          </w:tcPr>
          <w:p w14:paraId="121E627F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it</w:t>
            </w:r>
          </w:p>
        </w:tc>
        <w:tc>
          <w:tcPr>
            <w:tcW w:w="0" w:type="auto"/>
            <w:hideMark/>
          </w:tcPr>
          <w:p w14:paraId="32B55025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NP</w:t>
            </w:r>
          </w:p>
        </w:tc>
        <w:tc>
          <w:tcPr>
            <w:tcW w:w="0" w:type="auto"/>
            <w:hideMark/>
          </w:tcPr>
          <w:p w14:paraId="70D06325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o</w:t>
            </w:r>
          </w:p>
        </w:tc>
        <w:tc>
          <w:tcPr>
            <w:tcW w:w="0" w:type="auto"/>
            <w:hideMark/>
          </w:tcPr>
          <w:p w14:paraId="05787C21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osition</w:t>
            </w:r>
          </w:p>
        </w:tc>
        <w:tc>
          <w:tcPr>
            <w:tcW w:w="0" w:type="auto"/>
            <w:hideMark/>
          </w:tcPr>
          <w:p w14:paraId="7A3EB0DD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anscript ID</w:t>
            </w:r>
          </w:p>
        </w:tc>
        <w:tc>
          <w:tcPr>
            <w:tcW w:w="0" w:type="auto"/>
            <w:hideMark/>
          </w:tcPr>
          <w:p w14:paraId="5213F4F0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0" w:type="auto"/>
            <w:hideMark/>
          </w:tcPr>
          <w:p w14:paraId="62A86F55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ole</w:t>
            </w:r>
          </w:p>
        </w:tc>
        <w:tc>
          <w:tcPr>
            <w:tcW w:w="0" w:type="auto"/>
            <w:hideMark/>
          </w:tcPr>
          <w:p w14:paraId="72C3E90A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ference(s)</w:t>
            </w:r>
          </w:p>
        </w:tc>
      </w:tr>
      <w:tr w:rsidR="00B86E93" w:rsidRPr="0020745B" w14:paraId="6AA6940C" w14:textId="77777777" w:rsidTr="005A53E1">
        <w:tc>
          <w:tcPr>
            <w:tcW w:w="0" w:type="auto"/>
            <w:vMerge w:val="restart"/>
            <w:hideMark/>
          </w:tcPr>
          <w:p w14:paraId="2D022D67" w14:textId="77777777" w:rsidR="00B86E93" w:rsidRPr="0020745B" w:rsidRDefault="00B86E93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RL</w:t>
            </w:r>
          </w:p>
        </w:tc>
        <w:tc>
          <w:tcPr>
            <w:tcW w:w="0" w:type="auto"/>
            <w:vMerge w:val="restart"/>
            <w:hideMark/>
          </w:tcPr>
          <w:p w14:paraId="47949A3D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4_192058496</w:t>
            </w:r>
          </w:p>
        </w:tc>
        <w:tc>
          <w:tcPr>
            <w:tcW w:w="0" w:type="auto"/>
            <w:vMerge w:val="restart"/>
            <w:hideMark/>
          </w:tcPr>
          <w:p w14:paraId="2AEDFD7D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vMerge w:val="restart"/>
            <w:hideMark/>
          </w:tcPr>
          <w:p w14:paraId="07226A66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2058496</w:t>
            </w:r>
          </w:p>
        </w:tc>
        <w:tc>
          <w:tcPr>
            <w:tcW w:w="0" w:type="auto"/>
            <w:hideMark/>
          </w:tcPr>
          <w:p w14:paraId="4E587131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96230</w:t>
            </w:r>
          </w:p>
        </w:tc>
        <w:tc>
          <w:tcPr>
            <w:tcW w:w="0" w:type="auto"/>
            <w:hideMark/>
          </w:tcPr>
          <w:p w14:paraId="31FB5019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RM domain-containing protein (RNA-binding motif)</w:t>
            </w:r>
          </w:p>
        </w:tc>
        <w:tc>
          <w:tcPr>
            <w:tcW w:w="0" w:type="auto"/>
            <w:hideMark/>
          </w:tcPr>
          <w:p w14:paraId="113CAD1F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NA-binding protein involved in mRNA/rRNA processing, RNA transport, stability, and ROS detoxification during abiotic stress (cold, salt, drought).</w:t>
            </w:r>
          </w:p>
        </w:tc>
        <w:tc>
          <w:tcPr>
            <w:tcW w:w="0" w:type="auto"/>
            <w:hideMark/>
          </w:tcPr>
          <w:p w14:paraId="5FCA302A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a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3; Marondedze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19; Yan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2</w:t>
            </w:r>
          </w:p>
        </w:tc>
      </w:tr>
      <w:tr w:rsidR="00B86E93" w:rsidRPr="0020745B" w14:paraId="066AA29A" w14:textId="77777777" w:rsidTr="005A53E1">
        <w:tc>
          <w:tcPr>
            <w:tcW w:w="0" w:type="auto"/>
            <w:vMerge/>
          </w:tcPr>
          <w:p w14:paraId="138A7391" w14:textId="77777777" w:rsidR="00B86E93" w:rsidRPr="0020745B" w:rsidRDefault="00B86E93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41804809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71584A3F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63254FF1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2978B089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96240</w:t>
            </w:r>
          </w:p>
        </w:tc>
        <w:tc>
          <w:tcPr>
            <w:tcW w:w="0" w:type="auto"/>
            <w:hideMark/>
          </w:tcPr>
          <w:p w14:paraId="16194566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uxin efflux carrier component</w:t>
            </w:r>
          </w:p>
        </w:tc>
        <w:tc>
          <w:tcPr>
            <w:tcW w:w="0" w:type="auto"/>
            <w:hideMark/>
          </w:tcPr>
          <w:p w14:paraId="6288146C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gulates auxin transport and IAA homeostasis; modulates root growth under Al stress.</w:t>
            </w:r>
          </w:p>
        </w:tc>
        <w:tc>
          <w:tcPr>
            <w:tcW w:w="0" w:type="auto"/>
            <w:hideMark/>
          </w:tcPr>
          <w:p w14:paraId="1984602F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Allam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5</w:t>
            </w:r>
          </w:p>
        </w:tc>
      </w:tr>
      <w:tr w:rsidR="00B86E93" w:rsidRPr="0020745B" w14:paraId="3BC4033D" w14:textId="77777777" w:rsidTr="005A53E1">
        <w:tc>
          <w:tcPr>
            <w:tcW w:w="0" w:type="auto"/>
            <w:vMerge/>
          </w:tcPr>
          <w:p w14:paraId="43EC91E9" w14:textId="77777777" w:rsidR="00B86E93" w:rsidRPr="0020745B" w:rsidRDefault="00B86E93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 w:val="restart"/>
            <w:hideMark/>
          </w:tcPr>
          <w:p w14:paraId="65A678AD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4_169157503</w:t>
            </w:r>
          </w:p>
        </w:tc>
        <w:tc>
          <w:tcPr>
            <w:tcW w:w="0" w:type="auto"/>
            <w:vMerge w:val="restart"/>
            <w:hideMark/>
          </w:tcPr>
          <w:p w14:paraId="3E70674E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vMerge w:val="restart"/>
            <w:hideMark/>
          </w:tcPr>
          <w:p w14:paraId="7937E8BC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9157503</w:t>
            </w:r>
          </w:p>
        </w:tc>
        <w:tc>
          <w:tcPr>
            <w:tcW w:w="0" w:type="auto"/>
            <w:hideMark/>
          </w:tcPr>
          <w:p w14:paraId="70E8667C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89470</w:t>
            </w:r>
          </w:p>
        </w:tc>
        <w:tc>
          <w:tcPr>
            <w:tcW w:w="0" w:type="auto"/>
            <w:hideMark/>
          </w:tcPr>
          <w:p w14:paraId="1EB09C5C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ptidase A1 domain–containing protein</w:t>
            </w:r>
          </w:p>
        </w:tc>
        <w:tc>
          <w:tcPr>
            <w:tcW w:w="0" w:type="auto"/>
            <w:hideMark/>
          </w:tcPr>
          <w:p w14:paraId="786B2BE4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spartic-type protease involved in protein degradation, ABA signaling, and drought stress adaptation.</w:t>
            </w:r>
          </w:p>
        </w:tc>
        <w:tc>
          <w:tcPr>
            <w:tcW w:w="0" w:type="auto"/>
            <w:hideMark/>
          </w:tcPr>
          <w:p w14:paraId="427FCC0E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oloi &amp; Ngara, 2023</w:t>
            </w:r>
          </w:p>
        </w:tc>
      </w:tr>
      <w:tr w:rsidR="00B86E93" w:rsidRPr="0020745B" w14:paraId="06B4BC50" w14:textId="77777777" w:rsidTr="005A53E1">
        <w:tc>
          <w:tcPr>
            <w:tcW w:w="0" w:type="auto"/>
            <w:vMerge/>
          </w:tcPr>
          <w:p w14:paraId="69BCFFF1" w14:textId="77777777" w:rsidR="00B86E93" w:rsidRPr="0020745B" w:rsidRDefault="00B86E93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12B3B704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1380CE9A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</w:tcPr>
          <w:p w14:paraId="4F829B9F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60990D02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189490</w:t>
            </w:r>
          </w:p>
        </w:tc>
        <w:tc>
          <w:tcPr>
            <w:tcW w:w="0" w:type="auto"/>
            <w:hideMark/>
          </w:tcPr>
          <w:p w14:paraId="6A94F54B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uclear transcription factor Y subunit B-6 (NF-YB6)</w:t>
            </w:r>
          </w:p>
        </w:tc>
        <w:tc>
          <w:tcPr>
            <w:tcW w:w="0" w:type="auto"/>
            <w:hideMark/>
          </w:tcPr>
          <w:p w14:paraId="6F9329D7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ranscriptional regulator of root elongation and stress-responsive gene expression under abiotic stress.</w:t>
            </w:r>
          </w:p>
        </w:tc>
        <w:tc>
          <w:tcPr>
            <w:tcW w:w="0" w:type="auto"/>
            <w:hideMark/>
          </w:tcPr>
          <w:p w14:paraId="7BB91703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Fu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2; </w:t>
            </w:r>
            <w:r w:rsidRPr="006C358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Kavi Kishor </w:t>
            </w:r>
            <w:r w:rsidRPr="006C35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et al</w:t>
            </w:r>
            <w:r w:rsidRPr="006C358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., 20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B86E93" w:rsidRPr="0020745B" w14:paraId="11A9CB00" w14:textId="77777777" w:rsidTr="005A53E1">
        <w:tc>
          <w:tcPr>
            <w:tcW w:w="0" w:type="auto"/>
            <w:vMerge/>
          </w:tcPr>
          <w:p w14:paraId="5EA90408" w14:textId="77777777" w:rsidR="00B86E93" w:rsidRPr="0020745B" w:rsidRDefault="00B86E93" w:rsidP="005A5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hideMark/>
          </w:tcPr>
          <w:p w14:paraId="150C7EE0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Chr7_137019441</w:t>
            </w:r>
          </w:p>
        </w:tc>
        <w:tc>
          <w:tcPr>
            <w:tcW w:w="0" w:type="auto"/>
            <w:hideMark/>
          </w:tcPr>
          <w:p w14:paraId="1B6C144B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0" w:type="auto"/>
            <w:hideMark/>
          </w:tcPr>
          <w:p w14:paraId="1C534E93" w14:textId="77777777" w:rsidR="00B86E93" w:rsidRPr="0020745B" w:rsidRDefault="00B86E93" w:rsidP="005A5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7019441</w:t>
            </w:r>
          </w:p>
        </w:tc>
        <w:tc>
          <w:tcPr>
            <w:tcW w:w="0" w:type="auto"/>
            <w:hideMark/>
          </w:tcPr>
          <w:p w14:paraId="42FA2243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m00001eb316390</w:t>
            </w:r>
          </w:p>
        </w:tc>
        <w:tc>
          <w:tcPr>
            <w:tcW w:w="0" w:type="auto"/>
            <w:hideMark/>
          </w:tcPr>
          <w:p w14:paraId="11013B69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odium/Hydrogen exchanger (Cation/H⁺ exchanger domain)</w:t>
            </w:r>
          </w:p>
        </w:tc>
        <w:tc>
          <w:tcPr>
            <w:tcW w:w="0" w:type="auto"/>
            <w:hideMark/>
          </w:tcPr>
          <w:p w14:paraId="7750E12A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gulates Na⁺/K⁺ balance and pH homeostasis during salt/alkaline stress via Na⁺ extrusion and K⁺ retention.</w:t>
            </w:r>
          </w:p>
        </w:tc>
        <w:tc>
          <w:tcPr>
            <w:tcW w:w="0" w:type="auto"/>
            <w:hideMark/>
          </w:tcPr>
          <w:p w14:paraId="74DB0709" w14:textId="77777777" w:rsidR="00B86E93" w:rsidRPr="0020745B" w:rsidRDefault="00B86E93" w:rsidP="005A53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Jin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2; Rahman </w:t>
            </w:r>
            <w:r w:rsidRPr="0020745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N"/>
              </w:rPr>
              <w:t>et al.,</w:t>
            </w:r>
            <w:r w:rsidRPr="0020745B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2022</w:t>
            </w:r>
          </w:p>
        </w:tc>
      </w:tr>
    </w:tbl>
    <w:p w14:paraId="39DD73AD" w14:textId="77777777" w:rsidR="00B86E93" w:rsidRDefault="00B86E93" w:rsidP="00B86E93"/>
    <w:p w14:paraId="78376D8E" w14:textId="679CE734" w:rsidR="00E62BDF" w:rsidRPr="00E62BDF" w:rsidRDefault="00B86E93" w:rsidP="00E62BDF">
      <w:pPr>
        <w:rPr>
          <w:rFonts w:ascii="Times New Roman" w:hAnsi="Times New Roman" w:cs="Times New Roman"/>
          <w:b/>
          <w:bCs/>
        </w:rPr>
      </w:pPr>
      <w:r w:rsidRPr="00B86E93">
        <w:rPr>
          <w:rFonts w:ascii="Times New Roman" w:hAnsi="Times New Roman" w:cs="Times New Roman"/>
          <w:b/>
          <w:bCs/>
        </w:rPr>
        <w:t xml:space="preserve">References: </w:t>
      </w:r>
    </w:p>
    <w:p w14:paraId="0172DCF9" w14:textId="77777777" w:rsidR="00E62BDF" w:rsidRPr="00CA31BD" w:rsidRDefault="00E62BDF" w:rsidP="00B86E93">
      <w:pPr>
        <w:pStyle w:val="NormalWeb"/>
        <w:ind w:left="720" w:hanging="720"/>
        <w:jc w:val="both"/>
      </w:pPr>
      <w:r w:rsidRPr="00CA31BD">
        <w:t xml:space="preserve">Allam, G., Sakariyahu, S.K., McDowell, T., Pitambar, T.A., Papadopoulos, Y., Bernards, M.A., </w:t>
      </w:r>
      <w:proofErr w:type="spellStart"/>
      <w:r w:rsidRPr="00CA31BD">
        <w:t>Hannoufa</w:t>
      </w:r>
      <w:proofErr w:type="spellEnd"/>
      <w:r w:rsidRPr="00CA31BD">
        <w:t xml:space="preserve">, A., 2025. miR156 is a negative regulator of aluminium response in </w:t>
      </w:r>
      <w:r w:rsidRPr="00CA31BD">
        <w:rPr>
          <w:rStyle w:val="Emphasis"/>
          <w:rFonts w:eastAsiaTheme="majorEastAsia"/>
        </w:rPr>
        <w:t>Medicago sativa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Plants</w:t>
      </w:r>
      <w:r w:rsidRPr="00CA31BD">
        <w:t xml:space="preserve"> 14, 958.</w:t>
      </w:r>
    </w:p>
    <w:p w14:paraId="2E93DDA7" w14:textId="77777777" w:rsidR="00E62BDF" w:rsidRPr="00CA31BD" w:rsidRDefault="00E62BDF" w:rsidP="00B86E93">
      <w:pPr>
        <w:pStyle w:val="NormalWeb"/>
        <w:ind w:left="720" w:hanging="720"/>
        <w:jc w:val="both"/>
      </w:pPr>
      <w:r w:rsidRPr="00CA31BD">
        <w:t>Fu, R., Wang, J., Zhou, M., Ren, X., Hua, J., Liang, M., 2022. Five NUCLEAR FACTOR-Y subunit B genes in rapeseed (</w:t>
      </w:r>
      <w:r w:rsidRPr="00CA31BD">
        <w:rPr>
          <w:rStyle w:val="Emphasis"/>
          <w:rFonts w:eastAsiaTheme="majorEastAsia"/>
        </w:rPr>
        <w:t>Brassica napus</w:t>
      </w:r>
      <w:r w:rsidRPr="00CA31BD">
        <w:t xml:space="preserve">) promote flowering and root elongation in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. </w:t>
      </w:r>
      <w:r w:rsidRPr="00CA31BD">
        <w:rPr>
          <w:rStyle w:val="Emphasis"/>
          <w:rFonts w:eastAsiaTheme="majorEastAsia"/>
        </w:rPr>
        <w:t>Planta</w:t>
      </w:r>
      <w:r w:rsidRPr="00CA31BD">
        <w:t xml:space="preserve"> 256, 115.</w:t>
      </w:r>
    </w:p>
    <w:p w14:paraId="79AB150D" w14:textId="77777777" w:rsidR="00E62BDF" w:rsidRPr="00CA31BD" w:rsidRDefault="00E62BDF" w:rsidP="00B86E93">
      <w:pPr>
        <w:pStyle w:val="NormalWeb"/>
        <w:ind w:left="720" w:hanging="720"/>
        <w:jc w:val="both"/>
      </w:pPr>
      <w:r w:rsidRPr="00CA31BD">
        <w:t xml:space="preserve">Jin, T., An, J., Xu, H., Chen, J., Pan, L., Zhao, R., Wang, N., Gai, J., Li, Y., 2022. A soybean sodium/hydrogen exchanger GmNHX6 confers plant alkaline salt tolerance by regulating Na⁺/K⁺ homeostasis. </w:t>
      </w:r>
      <w:r w:rsidRPr="00CA31BD">
        <w:rPr>
          <w:rStyle w:val="Emphasis"/>
          <w:rFonts w:eastAsiaTheme="majorEastAsia"/>
        </w:rPr>
        <w:t>Front. Plant Sci.</w:t>
      </w:r>
      <w:r w:rsidRPr="00CA31BD">
        <w:t xml:space="preserve"> 13, 938635.</w:t>
      </w:r>
    </w:p>
    <w:p w14:paraId="335380B5" w14:textId="77777777" w:rsidR="00E62BDF" w:rsidRPr="00CA31BD" w:rsidRDefault="00E62BDF" w:rsidP="00B86E93">
      <w:pPr>
        <w:pStyle w:val="NormalWeb"/>
        <w:ind w:left="720" w:hanging="720"/>
        <w:jc w:val="both"/>
      </w:pPr>
      <w:r w:rsidRPr="00CA31BD">
        <w:lastRenderedPageBreak/>
        <w:t xml:space="preserve">Kavi Kishor, P.B., Ganie, S.A., Wani, S.H., </w:t>
      </w:r>
      <w:proofErr w:type="spellStart"/>
      <w:r w:rsidRPr="00CA31BD">
        <w:t>Guddimalli</w:t>
      </w:r>
      <w:proofErr w:type="spellEnd"/>
      <w:r w:rsidRPr="00CA31BD">
        <w:t xml:space="preserve">, R., </w:t>
      </w:r>
      <w:proofErr w:type="spellStart"/>
      <w:r w:rsidRPr="00CA31BD">
        <w:t>Karumanchi</w:t>
      </w:r>
      <w:proofErr w:type="spellEnd"/>
      <w:r w:rsidRPr="00CA31BD">
        <w:t xml:space="preserve">, A.R., Edupuganti, S., </w:t>
      </w:r>
      <w:proofErr w:type="spellStart"/>
      <w:r w:rsidRPr="00CA31BD">
        <w:t>Naravula</w:t>
      </w:r>
      <w:proofErr w:type="spellEnd"/>
      <w:r w:rsidRPr="00CA31BD">
        <w:t xml:space="preserve">, J., Kumar, V., Polavarapu, R., </w:t>
      </w:r>
      <w:proofErr w:type="spellStart"/>
      <w:r w:rsidRPr="00CA31BD">
        <w:t>Suravajhala</w:t>
      </w:r>
      <w:proofErr w:type="spellEnd"/>
      <w:r w:rsidRPr="00CA31BD">
        <w:t xml:space="preserve">, P., Penna, S., 2023. Nuclear Factor-Y (NF-Y): Developmental and stress-responsive roles in the plant lineage. </w:t>
      </w:r>
      <w:r w:rsidRPr="00CA31BD">
        <w:rPr>
          <w:rStyle w:val="Emphasis"/>
          <w:rFonts w:eastAsiaTheme="majorEastAsia"/>
        </w:rPr>
        <w:t xml:space="preserve">J. Plant Growth </w:t>
      </w:r>
      <w:proofErr w:type="spellStart"/>
      <w:r w:rsidRPr="00CA31BD">
        <w:rPr>
          <w:rStyle w:val="Emphasis"/>
          <w:rFonts w:eastAsiaTheme="majorEastAsia"/>
        </w:rPr>
        <w:t>Regul</w:t>
      </w:r>
      <w:proofErr w:type="spellEnd"/>
      <w:r w:rsidRPr="00CA31BD">
        <w:rPr>
          <w:rStyle w:val="Emphasis"/>
          <w:rFonts w:eastAsiaTheme="majorEastAsia"/>
        </w:rPr>
        <w:t>.</w:t>
      </w:r>
      <w:r w:rsidRPr="00CA31BD">
        <w:t xml:space="preserve"> 42, 2711–2735.</w:t>
      </w:r>
    </w:p>
    <w:p w14:paraId="257D6E0E" w14:textId="77777777" w:rsidR="00E62BDF" w:rsidRPr="00CA31BD" w:rsidRDefault="00E62BDF" w:rsidP="00B86E93">
      <w:pPr>
        <w:pStyle w:val="NormalWeb"/>
        <w:ind w:left="720" w:hanging="720"/>
        <w:jc w:val="both"/>
      </w:pPr>
      <w:r w:rsidRPr="00CA31BD">
        <w:t xml:space="preserve">Ma, L., Tao, X., Wang, W., Jiao, J., Pu, Y., Yang, G., Liu, L., Fang, Y., Wu, J., Sun, W., 2023. Genome-wide identification of RNA recognition motif (RRM1) in </w:t>
      </w:r>
      <w:r w:rsidRPr="00CA31BD">
        <w:rPr>
          <w:rStyle w:val="Emphasis"/>
          <w:rFonts w:eastAsiaTheme="majorEastAsia"/>
        </w:rPr>
        <w:t>Brassica rapa</w:t>
      </w:r>
      <w:r w:rsidRPr="00CA31BD">
        <w:t xml:space="preserve"> and functional analysis of RNA-binding protein (</w:t>
      </w:r>
      <w:proofErr w:type="spellStart"/>
      <w:r w:rsidRPr="00CA31BD">
        <w:t>BrRBP</w:t>
      </w:r>
      <w:proofErr w:type="spellEnd"/>
      <w:r w:rsidRPr="00CA31BD">
        <w:t xml:space="preserve">) under low-temperature stress. </w:t>
      </w:r>
      <w:r w:rsidRPr="00CA31BD">
        <w:rPr>
          <w:rStyle w:val="Emphasis"/>
          <w:rFonts w:eastAsiaTheme="majorEastAsia"/>
        </w:rPr>
        <w:t>BMC Plant Biol.</w:t>
      </w:r>
      <w:r w:rsidRPr="00CA31BD">
        <w:t xml:space="preserve"> 23, 621.</w:t>
      </w:r>
    </w:p>
    <w:p w14:paraId="57F3E1CE" w14:textId="77777777" w:rsidR="00E62BDF" w:rsidRDefault="00E62BDF" w:rsidP="00B86E93">
      <w:pPr>
        <w:pStyle w:val="NormalWeb"/>
        <w:ind w:left="720" w:hanging="720"/>
        <w:jc w:val="both"/>
      </w:pPr>
      <w:r w:rsidRPr="00CA31BD">
        <w:t xml:space="preserve">Marondedze, C., Thomas, L., Gehring, C., Lilley, K.S., 2019. Changes in the </w:t>
      </w:r>
      <w:r w:rsidRPr="00CA31BD">
        <w:rPr>
          <w:rStyle w:val="Emphasis"/>
          <w:rFonts w:eastAsiaTheme="majorEastAsia"/>
        </w:rPr>
        <w:t>Arabidopsis</w:t>
      </w:r>
      <w:r w:rsidRPr="00CA31BD">
        <w:t xml:space="preserve"> RNA-binding proteome reveal novel stress response mechanisms. </w:t>
      </w:r>
      <w:r w:rsidRPr="00CA31BD">
        <w:rPr>
          <w:rStyle w:val="Emphasis"/>
          <w:rFonts w:eastAsiaTheme="majorEastAsia"/>
        </w:rPr>
        <w:t>BMC Plant Biol.</w:t>
      </w:r>
      <w:r w:rsidRPr="00CA31BD">
        <w:t xml:space="preserve"> 19, 139.</w:t>
      </w:r>
    </w:p>
    <w:p w14:paraId="422A8A0E" w14:textId="77777777" w:rsidR="00E62BDF" w:rsidRPr="00CA31BD" w:rsidRDefault="00E62BDF" w:rsidP="00B86E93">
      <w:pPr>
        <w:pStyle w:val="NormalWeb"/>
        <w:ind w:left="720" w:hanging="720"/>
        <w:jc w:val="both"/>
      </w:pPr>
      <w:r w:rsidRPr="00CA31BD">
        <w:t xml:space="preserve">Moloi, S.J., Ngara, R., 2023. The roles of plant proteases and protease inhibitors in drought response: A review. </w:t>
      </w:r>
      <w:r w:rsidRPr="00CA31BD">
        <w:rPr>
          <w:rStyle w:val="Emphasis"/>
          <w:rFonts w:eastAsiaTheme="majorEastAsia"/>
        </w:rPr>
        <w:t>Front. Plant Sci.</w:t>
      </w:r>
      <w:r w:rsidRPr="00CA31BD">
        <w:t xml:space="preserve"> 14, 1165845.</w:t>
      </w:r>
    </w:p>
    <w:p w14:paraId="74FF1C57" w14:textId="77777777" w:rsidR="00E62BDF" w:rsidRPr="00CA31BD" w:rsidRDefault="00E62BDF" w:rsidP="00B86E93">
      <w:pPr>
        <w:pStyle w:val="NormalWeb"/>
        <w:ind w:left="720" w:hanging="720"/>
        <w:jc w:val="both"/>
      </w:pPr>
      <w:r w:rsidRPr="00CA31BD">
        <w:t>Rahman, M.A., Woo, J.H., Lee, S.-H., Park, H.S., Kabir, A., Raza, A., El Sabagh, A., Lee, K.W., 2022. Regulation of Na⁺/H⁺ exchangers, Na⁺/K⁺ transporters, and lignin biosynthesis</w:t>
      </w:r>
    </w:p>
    <w:p w14:paraId="79EF2CF7" w14:textId="77777777" w:rsidR="00E62BDF" w:rsidRDefault="00E62BDF" w:rsidP="00B86E93">
      <w:pPr>
        <w:pStyle w:val="NormalWeb"/>
        <w:ind w:left="720" w:hanging="720"/>
        <w:jc w:val="both"/>
      </w:pPr>
      <w:r w:rsidRPr="00CA31BD">
        <w:t xml:space="preserve">Yan, Y., Gan, J., Tao, Y., Okita, T.W., Tian, L., 2022. RNA-binding proteins: The key modulator in stress granule formation and abiotic stress response. </w:t>
      </w:r>
      <w:r w:rsidRPr="00CA31BD">
        <w:rPr>
          <w:rStyle w:val="Emphasis"/>
          <w:rFonts w:eastAsiaTheme="majorEastAsia"/>
        </w:rPr>
        <w:t>Front. Plant Sci.</w:t>
      </w:r>
      <w:r w:rsidRPr="00CA31BD">
        <w:t xml:space="preserve"> 13, 882596.</w:t>
      </w:r>
    </w:p>
    <w:p w14:paraId="56052826" w14:textId="77777777" w:rsidR="00B86E93" w:rsidRDefault="00B86E93"/>
    <w:sectPr w:rsidR="00B86E93" w:rsidSect="00B86E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E93"/>
    <w:rsid w:val="000C453F"/>
    <w:rsid w:val="00123F23"/>
    <w:rsid w:val="001B3364"/>
    <w:rsid w:val="00590D64"/>
    <w:rsid w:val="009A6A6E"/>
    <w:rsid w:val="00A5062B"/>
    <w:rsid w:val="00B86E93"/>
    <w:rsid w:val="00E62BDF"/>
    <w:rsid w:val="00F5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10449"/>
  <w15:chartTrackingRefBased/>
  <w15:docId w15:val="{65EF553C-6034-42E2-B0E3-6BE5651FF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E93"/>
    <w:pPr>
      <w:spacing w:line="259" w:lineRule="auto"/>
    </w:pPr>
    <w:rPr>
      <w:rFonts w:ascii="Calibri" w:eastAsia="Calibri" w:hAnsi="Calibri" w:cs="Tunga"/>
      <w:kern w:val="0"/>
      <w:sz w:val="22"/>
      <w:szCs w:val="22"/>
      <w:lang w:val="en-IN" w:bidi="k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E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E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E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E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E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E9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E9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E9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E9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E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E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E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E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6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E9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E9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E9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E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E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E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E93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86E93"/>
    <w:rPr>
      <w:i/>
      <w:iCs/>
    </w:rPr>
  </w:style>
  <w:style w:type="paragraph" w:styleId="NormalWeb">
    <w:name w:val="Normal (Web)"/>
    <w:basedOn w:val="Normal"/>
    <w:uiPriority w:val="99"/>
    <w:unhideWhenUsed/>
    <w:rsid w:val="00B86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CHANNAPUR</dc:creator>
  <cp:keywords/>
  <dc:description/>
  <cp:lastModifiedBy>ARUN CHANNAPUR</cp:lastModifiedBy>
  <cp:revision>2</cp:revision>
  <dcterms:created xsi:type="dcterms:W3CDTF">2026-01-30T04:07:00Z</dcterms:created>
  <dcterms:modified xsi:type="dcterms:W3CDTF">2026-01-30T04:58:00Z</dcterms:modified>
</cp:coreProperties>
</file>